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>Additional file 7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Estimated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above diagonal) and R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below diagonal) values for each site pair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stacus astacus</w:t>
      </w:r>
      <w:r>
        <w:rPr/>
        <w:t>. Underline values indicate neighboring sites from the same river system and bold values, site with known human-mediated intervention.</w:t>
      </w:r>
    </w:p>
    <w:tbl>
      <w:tblPr>
        <w:tblW w:w="130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742"/>
        <w:gridCol w:w="778"/>
        <w:gridCol w:w="791"/>
        <w:gridCol w:w="791"/>
        <w:gridCol w:w="778"/>
        <w:gridCol w:w="791"/>
        <w:gridCol w:w="791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</w:tblGrid>
      <w:tr>
        <w:trPr>
          <w:trHeight w:val="300" w:hRule="atLeast"/>
        </w:trPr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A1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A2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KAS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LOG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KNS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KLV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NEO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LF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KRI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KR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KRN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KPA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ZA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OX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SV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RT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A1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singl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val="en-US" w:eastAsia="zh-CN"/>
              </w:rPr>
              <w:t>0.0159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388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163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979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249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432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121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690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794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483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368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901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892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957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911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A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singl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val="en-US" w:eastAsia="zh-CN"/>
              </w:rPr>
              <w:t>0.054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singl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val="en-US" w:eastAsia="zh-CN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02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50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28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8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1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5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51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61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80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2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56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4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44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504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KA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61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99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56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35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77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9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3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32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44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83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2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singl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val="en-US" w:eastAsia="zh-CN"/>
              </w:rPr>
              <w:t>0.02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32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21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092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LOG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08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25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58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u w:val="single"/>
                <w:lang w:val="en-US" w:eastAsia="zh-CN"/>
              </w:rPr>
              <w:t>0.029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06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5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23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31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32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zh-CN"/>
              </w:rPr>
              <w:t>0.11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06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15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5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9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481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KN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22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45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77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u w:val="singl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u w:val="single"/>
                <w:lang w:val="en-US" w:eastAsia="zh-CN"/>
              </w:rPr>
              <w:t>-0.01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u w:val="singl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u w:val="single"/>
                <w:lang w:val="en-US" w:eastAsia="zh-CN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70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1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91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16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15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zh-CN"/>
              </w:rPr>
              <w:t>0.095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71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74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40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7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295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KLV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20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37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55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5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78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singl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val="en-US" w:eastAsia="zh-CN"/>
              </w:rPr>
              <w:t>-0.006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6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45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44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1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84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19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14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32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966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NEO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5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76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57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7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98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singl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val="en-US" w:eastAsia="zh-CN"/>
              </w:rPr>
              <w:t>-0.032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singl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val="en-US" w:eastAsia="zh-CN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72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9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93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63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1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52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32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5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163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LF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55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35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57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42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77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08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1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97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9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38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61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63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07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29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876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KRI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3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84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41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53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66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79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98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77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val="en-US" w:eastAsia="zh-CN"/>
              </w:rPr>
              <w:t>0.02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49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64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88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1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8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40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K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96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49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15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28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42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36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55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3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singl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val="en-US" w:eastAsia="zh-CN"/>
              </w:rPr>
              <w:t>0.01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singl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val="en-US" w:eastAsia="zh-CN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4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72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09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05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KR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3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43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68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zh-CN"/>
              </w:rPr>
              <w:t>0.01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zh-CN"/>
              </w:rPr>
              <w:t>0.044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01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22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18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77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54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3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4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8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21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719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KPA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67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5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56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6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74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67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1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5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74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41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98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8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7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90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734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ZA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3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30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singl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val="en-US" w:eastAsia="zh-CN"/>
              </w:rPr>
              <w:t>-0.020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1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38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89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1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2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7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3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3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4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4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57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314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OX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33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47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95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0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15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85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07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07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0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48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38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2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32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898</w:t>
            </w:r>
          </w:p>
        </w:tc>
      </w:tr>
      <w:tr>
        <w:trPr>
          <w:trHeight w:val="300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SV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47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41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60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34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57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55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6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70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86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51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5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52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2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31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032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RT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404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692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363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964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182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199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316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534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508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885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327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51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283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744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274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240" w:after="120"/>
      <w:jc w:val="both"/>
      <w:outlineLvl w:val="0"/>
    </w:pPr>
    <w:rPr>
      <w:rFonts w:ascii="Times New Roman" w:hAnsi="Times New Roman" w:cs="Times New Roman"/>
      <w:b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ing1Char">
    <w:name w:val="Heading 1 Char"/>
    <w:qFormat/>
    <w:rPr>
      <w:rFonts w:ascii="Times New Roman" w:hAnsi="Times New Roman" w:cs="Times New Roman"/>
      <w:b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18:13:00Z</dcterms:created>
  <dc:creator>Tasa</dc:creator>
  <dc:description/>
  <cp:keywords/>
  <dc:language>en-US</dc:language>
  <cp:lastModifiedBy>Tasa</cp:lastModifiedBy>
  <dcterms:modified xsi:type="dcterms:W3CDTF">2016-11-21T10:22:00Z</dcterms:modified>
  <cp:revision>14</cp:revision>
  <dc:subject/>
  <dc:title/>
</cp:coreProperties>
</file>